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743"/>
        <w:gridCol w:w="835"/>
        <w:gridCol w:w="944"/>
        <w:gridCol w:w="1220"/>
        <w:gridCol w:w="833"/>
        <w:gridCol w:w="29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8294" w:type="dxa"/>
            <w:gridSpan w:val="7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Table S1. Demographic and clinical data of human don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752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743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</w:t>
            </w:r>
          </w:p>
        </w:tc>
        <w:tc>
          <w:tcPr>
            <w:tcW w:w="835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x</w:t>
            </w:r>
          </w:p>
        </w:tc>
        <w:tc>
          <w:tcPr>
            <w:tcW w:w="944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Disease</w:t>
            </w:r>
          </w:p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t>uration</w:t>
            </w:r>
          </w:p>
        </w:tc>
        <w:tc>
          <w:tcPr>
            <w:tcW w:w="1220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Hoehn-Yahr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stage</w:t>
            </w:r>
          </w:p>
        </w:tc>
        <w:tc>
          <w:tcPr>
            <w:tcW w:w="833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UPDR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part III</w:t>
            </w:r>
          </w:p>
        </w:tc>
        <w:tc>
          <w:tcPr>
            <w:tcW w:w="2967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onstipation scoring system</w:t>
            </w:r>
          </w:p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1</w:t>
            </w:r>
          </w:p>
        </w:tc>
        <w:tc>
          <w:tcPr>
            <w:tcW w:w="74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83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94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22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</w:t>
            </w:r>
          </w:p>
        </w:tc>
        <w:tc>
          <w:tcPr>
            <w:tcW w:w="83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296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2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2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2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  <w:tc>
          <w:tcPr>
            <w:tcW w:w="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296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>HC1</w:t>
            </w:r>
            <w:bookmarkEnd w:id="0"/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  <w:tc>
          <w:tcPr>
            <w:tcW w:w="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eastAsia"/>
                <w:vertAlign w:val="baseline"/>
                <w:lang w:val="en-US" w:eastAsia="zh-CN"/>
              </w:rPr>
              <w:t>NA</w:t>
            </w:r>
            <w:bookmarkEnd w:id="1"/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2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C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8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94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83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296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HC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4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83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944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22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83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296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4" w:type="dxa"/>
            <w:gridSpan w:val="7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UPDRS: unified Parkinson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s disease rating scale; PD: Parkinson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 w:eastAsiaTheme="minorEastAsia"/>
                <w:vertAlign w:val="baseline"/>
                <w:lang w:val="en-US" w:eastAsia="zh-CN"/>
              </w:rPr>
              <w:t>s disease; HC: heathy control.</w:t>
            </w:r>
          </w:p>
        </w:tc>
      </w:tr>
    </w:tbl>
    <w:p>
      <w:pPr>
        <w:jc w:val="left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2MGIyMDhmOWYyMWIzNjBiMTBhMmU1YmUzZDM1M2MifQ=="/>
  </w:docVars>
  <w:rsids>
    <w:rsidRoot w:val="00000000"/>
    <w:rsid w:val="02990227"/>
    <w:rsid w:val="0E387FA3"/>
    <w:rsid w:val="310C6479"/>
    <w:rsid w:val="349F55CB"/>
    <w:rsid w:val="48DC25C6"/>
    <w:rsid w:val="589E2E32"/>
    <w:rsid w:val="676174DD"/>
    <w:rsid w:val="7235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02:58:00Z</dcterms:created>
  <dc:creator>45950</dc:creator>
  <cp:lastModifiedBy>molly</cp:lastModifiedBy>
  <dcterms:modified xsi:type="dcterms:W3CDTF">2024-04-13T08:5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2A75F2DE9A34F05A4D1B9888BE2D28B_12</vt:lpwstr>
  </property>
</Properties>
</file>